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C016A" w14:textId="2054B83B" w:rsidR="004C19EC" w:rsidRPr="008D506D" w:rsidRDefault="004C19EC" w:rsidP="004C19EC">
      <w:pPr>
        <w:rPr>
          <w:rFonts w:cs="Times New Roman" w:hint="eastAsia"/>
          <w:b/>
          <w:bCs/>
          <w:szCs w:val="24"/>
          <w:lang w:eastAsia="ko-KR"/>
        </w:rPr>
      </w:pPr>
      <w:r w:rsidRPr="008D506D">
        <w:rPr>
          <w:rFonts w:cs="Times New Roman" w:hint="eastAsia"/>
          <w:b/>
          <w:bCs/>
          <w:szCs w:val="24"/>
        </w:rPr>
        <w:t>S</w:t>
      </w:r>
      <w:r w:rsidRPr="008D506D">
        <w:rPr>
          <w:rFonts w:cs="Times New Roman"/>
          <w:b/>
          <w:bCs/>
          <w:szCs w:val="24"/>
        </w:rPr>
        <w:t xml:space="preserve">upplementary 2 | </w:t>
      </w:r>
      <w:r w:rsidRPr="00E45D1A">
        <w:rPr>
          <w:rFonts w:cs="Times New Roman"/>
          <w:szCs w:val="24"/>
        </w:rPr>
        <w:t>Mean initial fixation latency for each stimuli among groups</w:t>
      </w:r>
      <w:r w:rsidR="005212AC">
        <w:rPr>
          <w:rFonts w:cs="Times New Roman"/>
          <w:szCs w:val="24"/>
        </w:rPr>
        <w:t xml:space="preserve"> </w:t>
      </w:r>
      <w:r w:rsidR="005212AC">
        <w:rPr>
          <w:rFonts w:cs="Times New Roman"/>
          <w:szCs w:val="24"/>
        </w:rPr>
        <w:t>(</w:t>
      </w:r>
      <w:r w:rsidR="005212AC">
        <w:rPr>
          <w:rFonts w:cs="Times New Roman" w:hint="eastAsia"/>
          <w:szCs w:val="24"/>
        </w:rPr>
        <w:t>s</w:t>
      </w:r>
      <w:r w:rsidR="005212AC">
        <w:rPr>
          <w:rFonts w:cs="Times New Roman"/>
          <w:szCs w:val="24"/>
        </w:rPr>
        <w:t>)</w:t>
      </w:r>
      <w:r w:rsidR="005212AC">
        <w:rPr>
          <w:rFonts w:cs="Times New Roman"/>
          <w:szCs w:val="24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9"/>
      </w:tblGrid>
      <w:tr w:rsidR="004C19EC" w:rsidRPr="00BC22E4" w14:paraId="5E6276E8" w14:textId="77777777" w:rsidTr="00596416">
        <w:tc>
          <w:tcPr>
            <w:tcW w:w="9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tbl>
            <w:tblPr>
              <w:tblStyle w:val="a9"/>
              <w:tblW w:w="9659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33"/>
              <w:gridCol w:w="1470"/>
              <w:gridCol w:w="1472"/>
              <w:gridCol w:w="367"/>
              <w:gridCol w:w="1424"/>
              <w:gridCol w:w="1426"/>
              <w:gridCol w:w="993"/>
              <w:gridCol w:w="674"/>
            </w:tblGrid>
            <w:tr w:rsidR="004C19EC" w:rsidRPr="00BC22E4" w14:paraId="06B05188" w14:textId="77777777" w:rsidTr="00596416">
              <w:trPr>
                <w:trHeight w:val="48"/>
              </w:trPr>
              <w:tc>
                <w:tcPr>
                  <w:tcW w:w="949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59DF0E08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1523" w:type="pct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5D2A3088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B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E</w:t>
                  </w:r>
                </w:p>
              </w:tc>
              <w:tc>
                <w:tcPr>
                  <w:tcW w:w="19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694B343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1475" w:type="pct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01ADF3BA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H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C</w:t>
                  </w:r>
                </w:p>
              </w:tc>
              <w:tc>
                <w:tcPr>
                  <w:tcW w:w="861" w:type="pct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096BC6A5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</w:tr>
            <w:tr w:rsidR="004C19EC" w:rsidRPr="00BC22E4" w14:paraId="2F5C3B0A" w14:textId="77777777" w:rsidTr="00596416">
              <w:trPr>
                <w:trHeight w:val="23"/>
              </w:trPr>
              <w:tc>
                <w:tcPr>
                  <w:tcW w:w="949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534919C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</w:p>
              </w:tc>
              <w:tc>
                <w:tcPr>
                  <w:tcW w:w="761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CC2D5A2" w14:textId="77777777" w:rsidR="004C19EC" w:rsidRPr="00BE469C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BE469C">
                    <w:rPr>
                      <w:rFonts w:eastAsia="바탕체" w:cs="Times New Roman" w:hint="eastAsia"/>
                      <w:bCs/>
                      <w:szCs w:val="24"/>
                    </w:rPr>
                    <w:t>H</w:t>
                  </w:r>
                  <w:r>
                    <w:rPr>
                      <w:rFonts w:eastAsia="바탕체" w:cs="Times New Roman"/>
                      <w:bCs/>
                      <w:szCs w:val="24"/>
                    </w:rPr>
                    <w:t xml:space="preserve">igh </w:t>
                  </w:r>
                  <w:r w:rsidRPr="00BE469C">
                    <w:rPr>
                      <w:rFonts w:eastAsia="바탕체" w:cs="Times New Roman"/>
                      <w:bCs/>
                      <w:szCs w:val="24"/>
                    </w:rPr>
                    <w:t>SWC</w:t>
                  </w:r>
                </w:p>
                <w:p w14:paraId="198A7122" w14:textId="77777777" w:rsidR="004C19EC" w:rsidRPr="00BC22E4" w:rsidRDefault="004C19EC" w:rsidP="00596416">
                  <w:pPr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761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F22F18D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L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ow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2A99A403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i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19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335CF3E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i/>
                      <w:sz w:val="22"/>
                    </w:rPr>
                  </w:pPr>
                </w:p>
              </w:tc>
              <w:tc>
                <w:tcPr>
                  <w:tcW w:w="737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25C7AA8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H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igh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50DA3F8B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= 25)</w:t>
                  </w:r>
                </w:p>
              </w:tc>
              <w:tc>
                <w:tcPr>
                  <w:tcW w:w="738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FC4A065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 w:hint="eastAsia"/>
                      <w:bCs/>
                      <w:sz w:val="22"/>
                    </w:rPr>
                    <w:t>L</w:t>
                  </w:r>
                  <w:r>
                    <w:rPr>
                      <w:rFonts w:cs="Times New Roman"/>
                      <w:bCs/>
                      <w:sz w:val="22"/>
                    </w:rPr>
                    <w:t xml:space="preserve">ow 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SWC</w:t>
                  </w:r>
                </w:p>
                <w:p w14:paraId="154A27EC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>(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n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</w:t>
                  </w:r>
                  <w:r w:rsidRPr="009C4AB1">
                    <w:rPr>
                      <w:rFonts w:eastAsia="바탕체" w:cs="Times New Roman"/>
                      <w:bCs/>
                      <w:szCs w:val="24"/>
                    </w:rPr>
                    <w:t xml:space="preserve">= </w:t>
                  </w:r>
                  <w:r>
                    <w:rPr>
                      <w:rFonts w:eastAsia="바탕체" w:cs="Times New Roman"/>
                      <w:bCs/>
                      <w:szCs w:val="24"/>
                    </w:rPr>
                    <w:t>30</w:t>
                  </w:r>
                  <w:r w:rsidRPr="00BC22E4">
                    <w:rPr>
                      <w:rFonts w:cs="Times New Roman"/>
                      <w:bCs/>
                      <w:sz w:val="22"/>
                    </w:rPr>
                    <w:t>)</w:t>
                  </w:r>
                </w:p>
              </w:tc>
              <w:tc>
                <w:tcPr>
                  <w:tcW w:w="861" w:type="pct"/>
                  <w:gridSpan w:val="2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8EA4B6B" w14:textId="77777777" w:rsidR="004C19EC" w:rsidRPr="00BC22E4" w:rsidRDefault="004C19EC" w:rsidP="00596416">
                  <w:pPr>
                    <w:spacing w:line="276" w:lineRule="auto"/>
                    <w:jc w:val="center"/>
                    <w:rPr>
                      <w:rFonts w:cs="Times New Roman"/>
                      <w:bCs/>
                      <w:sz w:val="22"/>
                    </w:rPr>
                  </w:pPr>
                  <w:r w:rsidRPr="00BC22E4">
                    <w:rPr>
                      <w:rFonts w:cs="Times New Roman"/>
                      <w:bCs/>
                      <w:i/>
                      <w:sz w:val="22"/>
                    </w:rPr>
                    <w:t>F</w:t>
                  </w:r>
                </w:p>
              </w:tc>
            </w:tr>
            <w:tr w:rsidR="004C19EC" w:rsidRPr="00BC22E4" w14:paraId="68570144" w14:textId="77777777" w:rsidTr="00596416">
              <w:trPr>
                <w:trHeight w:val="69"/>
              </w:trPr>
              <w:tc>
                <w:tcPr>
                  <w:tcW w:w="949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0051A915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High-calorie</w:t>
                  </w:r>
                </w:p>
              </w:tc>
              <w:tc>
                <w:tcPr>
                  <w:tcW w:w="761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57D031D1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.57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34)</w:t>
                  </w:r>
                </w:p>
              </w:tc>
              <w:tc>
                <w:tcPr>
                  <w:tcW w:w="761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6913F8B0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.95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74)</w:t>
                  </w:r>
                </w:p>
              </w:tc>
              <w:tc>
                <w:tcPr>
                  <w:tcW w:w="190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3E387764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737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1749100C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79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45)</w:t>
                  </w:r>
                </w:p>
              </w:tc>
              <w:tc>
                <w:tcPr>
                  <w:tcW w:w="738" w:type="pct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68F9523B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67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38)</w:t>
                  </w:r>
                </w:p>
              </w:tc>
              <w:tc>
                <w:tcPr>
                  <w:tcW w:w="514" w:type="pct"/>
                  <w:tcBorders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3FD49247" w14:textId="77777777" w:rsidR="004C19EC" w:rsidRPr="008D506D" w:rsidRDefault="004C19EC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6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68</w:t>
                  </w:r>
                </w:p>
              </w:tc>
              <w:tc>
                <w:tcPr>
                  <w:tcW w:w="347" w:type="pct"/>
                  <w:tcBorders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58FC7666" w14:textId="77777777" w:rsidR="004C19EC" w:rsidRPr="008D506D" w:rsidRDefault="004C19EC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*</w:t>
                  </w:r>
                </w:p>
              </w:tc>
            </w:tr>
            <w:tr w:rsidR="004C19EC" w:rsidRPr="00BC22E4" w14:paraId="28798B62" w14:textId="77777777" w:rsidTr="00596416">
              <w:trPr>
                <w:trHeight w:val="339"/>
              </w:trPr>
              <w:tc>
                <w:tcPr>
                  <w:tcW w:w="949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CD88237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L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ow-calorie</w:t>
                  </w:r>
                </w:p>
              </w:tc>
              <w:tc>
                <w:tcPr>
                  <w:tcW w:w="761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49086321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.47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24)</w:t>
                  </w:r>
                </w:p>
              </w:tc>
              <w:tc>
                <w:tcPr>
                  <w:tcW w:w="761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1CFB93C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81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1.46)</w:t>
                  </w:r>
                </w:p>
              </w:tc>
              <w:tc>
                <w:tcPr>
                  <w:tcW w:w="190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7902213D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737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1C21752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46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46)</w:t>
                  </w:r>
                </w:p>
              </w:tc>
              <w:tc>
                <w:tcPr>
                  <w:tcW w:w="738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E058FDC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60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71)</w:t>
                  </w:r>
                </w:p>
              </w:tc>
              <w:tc>
                <w:tcPr>
                  <w:tcW w:w="514" w:type="pct"/>
                  <w:tcBorders>
                    <w:top w:val="nil"/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666CDA6A" w14:textId="77777777" w:rsidR="004C19EC" w:rsidRPr="008D506D" w:rsidRDefault="004C19EC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37</w:t>
                  </w:r>
                </w:p>
              </w:tc>
              <w:tc>
                <w:tcPr>
                  <w:tcW w:w="347" w:type="pct"/>
                  <w:tcBorders>
                    <w:top w:val="nil"/>
                    <w:bottom w:val="nil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7903F922" w14:textId="77777777" w:rsidR="004C19EC" w:rsidRPr="008D506D" w:rsidRDefault="004C19EC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</w:tr>
            <w:tr w:rsidR="004C19EC" w:rsidRPr="00BC22E4" w14:paraId="1BF264D3" w14:textId="77777777" w:rsidTr="00596416">
              <w:trPr>
                <w:trHeight w:val="27"/>
              </w:trPr>
              <w:tc>
                <w:tcPr>
                  <w:tcW w:w="949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9E4F628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N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eutral</w:t>
                  </w:r>
                </w:p>
              </w:tc>
              <w:tc>
                <w:tcPr>
                  <w:tcW w:w="76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FC44847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1.49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2.56)</w:t>
                  </w:r>
                </w:p>
              </w:tc>
              <w:tc>
                <w:tcPr>
                  <w:tcW w:w="761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815AD46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1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.32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2.68)</w:t>
                  </w:r>
                </w:p>
              </w:tc>
              <w:tc>
                <w:tcPr>
                  <w:tcW w:w="190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2A53C56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  <w:tc>
                <w:tcPr>
                  <w:tcW w:w="737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80863EB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84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52)</w:t>
                  </w:r>
                </w:p>
              </w:tc>
              <w:tc>
                <w:tcPr>
                  <w:tcW w:w="738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4EDFC73" w14:textId="77777777" w:rsidR="004C19EC" w:rsidRPr="008D506D" w:rsidRDefault="004C19EC" w:rsidP="00596416">
                  <w:pPr>
                    <w:jc w:val="center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 xml:space="preserve">98 </w:t>
                  </w: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(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.82)</w:t>
                  </w:r>
                </w:p>
              </w:tc>
              <w:tc>
                <w:tcPr>
                  <w:tcW w:w="514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28FA8598" w14:textId="77777777" w:rsidR="004C19EC" w:rsidRPr="008D506D" w:rsidRDefault="004C19EC" w:rsidP="00596416">
                  <w:pPr>
                    <w:jc w:val="right"/>
                    <w:rPr>
                      <w:rFonts w:eastAsia="바탕체" w:cs="Times New Roman"/>
                      <w:bCs/>
                      <w:szCs w:val="24"/>
                    </w:rPr>
                  </w:pPr>
                  <w:r w:rsidRPr="008D506D">
                    <w:rPr>
                      <w:rFonts w:eastAsia="바탕체" w:cs="Times New Roman" w:hint="eastAsia"/>
                      <w:bCs/>
                      <w:szCs w:val="24"/>
                    </w:rPr>
                    <w:t>.</w:t>
                  </w:r>
                  <w:r w:rsidRPr="008D506D">
                    <w:rPr>
                      <w:rFonts w:eastAsia="바탕체" w:cs="Times New Roman"/>
                      <w:bCs/>
                      <w:szCs w:val="24"/>
                    </w:rPr>
                    <w:t>17</w:t>
                  </w:r>
                </w:p>
              </w:tc>
              <w:tc>
                <w:tcPr>
                  <w:tcW w:w="347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tcMar>
                    <w:left w:w="0" w:type="dxa"/>
                    <w:right w:w="0" w:type="dxa"/>
                  </w:tcMar>
                  <w:vAlign w:val="center"/>
                </w:tcPr>
                <w:p w14:paraId="2DE3EC71" w14:textId="77777777" w:rsidR="004C19EC" w:rsidRPr="008D506D" w:rsidRDefault="004C19EC" w:rsidP="00596416">
                  <w:pPr>
                    <w:rPr>
                      <w:rFonts w:eastAsia="바탕체" w:cs="Times New Roman"/>
                      <w:bCs/>
                      <w:szCs w:val="24"/>
                    </w:rPr>
                  </w:pPr>
                </w:p>
              </w:tc>
            </w:tr>
            <w:tr w:rsidR="004C19EC" w:rsidRPr="00BC22E4" w14:paraId="0FBE2EB0" w14:textId="77777777" w:rsidTr="00596416">
              <w:trPr>
                <w:trHeight w:val="719"/>
              </w:trPr>
              <w:tc>
                <w:tcPr>
                  <w:tcW w:w="5000" w:type="pct"/>
                  <w:gridSpan w:val="8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center"/>
                </w:tcPr>
                <w:p w14:paraId="3D12A7DA" w14:textId="77777777" w:rsidR="004C19EC" w:rsidRPr="001E57EC" w:rsidRDefault="004C19EC" w:rsidP="00596416">
                  <w:pPr>
                    <w:jc w:val="both"/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</w:pPr>
                  <w:r w:rsidRPr="00BE469C"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>Note</w:t>
                  </w:r>
                  <w:r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>s</w:t>
                  </w:r>
                  <w:r w:rsidRPr="00BE469C">
                    <w:rPr>
                      <w:rFonts w:eastAsia="바탕체" w:cs="Times New Roman"/>
                      <w:b/>
                      <w:i/>
                      <w:iCs/>
                      <w:szCs w:val="24"/>
                    </w:rPr>
                    <w:t xml:space="preserve">. 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Mean (standard deviation)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* p &lt; .05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BE = binge eaters; HC = healthy controls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; </w:t>
                  </w:r>
                  <w:r w:rsidRPr="00732E96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SWC</w:t>
                  </w:r>
                  <w:r w:rsidRPr="00E631C9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732E96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shape/weight concern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High-calorie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high-calorie food cues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Low-calorie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low-calorie food cues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;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Neutral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BE469C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neutral cues; 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>Test Statistics (F)</w:t>
                  </w:r>
                  <w:r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=</w:t>
                  </w:r>
                  <w:r w:rsidRPr="009C4AB1">
                    <w:rPr>
                      <w:rFonts w:eastAsia="바탕체" w:cs="Times New Roman"/>
                      <w:bCs/>
                      <w:i/>
                      <w:iCs/>
                      <w:szCs w:val="24"/>
                    </w:rPr>
                    <w:t xml:space="preserve"> results of the omnibus F-test.</w:t>
                  </w:r>
                </w:p>
              </w:tc>
            </w:tr>
          </w:tbl>
          <w:p w14:paraId="0E11DD46" w14:textId="77777777" w:rsidR="004C19EC" w:rsidRPr="00DF5953" w:rsidRDefault="004C19EC" w:rsidP="00596416">
            <w:pPr>
              <w:snapToGrid w:val="0"/>
              <w:spacing w:line="360" w:lineRule="auto"/>
              <w:textAlignment w:val="baseline"/>
              <w:rPr>
                <w:rFonts w:cs="Times New Roman"/>
                <w:bCs/>
                <w:i/>
                <w:sz w:val="22"/>
              </w:rPr>
            </w:pPr>
          </w:p>
        </w:tc>
      </w:tr>
    </w:tbl>
    <w:p w14:paraId="1D097069" w14:textId="7112CE4A" w:rsidR="000145AE" w:rsidRPr="00995D20" w:rsidRDefault="000145AE" w:rsidP="00995D20"/>
    <w:sectPr w:rsidR="000145AE" w:rsidRPr="00995D20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927DB" w14:textId="77777777" w:rsidR="007A5984" w:rsidRDefault="007A5984" w:rsidP="00117666">
      <w:pPr>
        <w:spacing w:after="0"/>
      </w:pPr>
      <w:r>
        <w:separator/>
      </w:r>
    </w:p>
  </w:endnote>
  <w:endnote w:type="continuationSeparator" w:id="0">
    <w:p w14:paraId="2EE882D1" w14:textId="77777777" w:rsidR="007A5984" w:rsidRDefault="007A59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CE3BBA" w:rsidRPr="00577C4C" w:rsidRDefault="00CE3BBA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E3BBA" w:rsidRPr="00E9561B" w:rsidRDefault="00CE3BB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E3BBA" w:rsidRPr="00E9561B" w:rsidRDefault="00CE3BB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9E1B1D7" w:rsidR="00CE3BBA" w:rsidRPr="00577C4C" w:rsidRDefault="00CE3BB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C7AB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9E1B1D7" w:rsidR="00CE3BBA" w:rsidRPr="00577C4C" w:rsidRDefault="00CE3BB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C7AB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CE3BBA" w:rsidRPr="00577C4C" w:rsidRDefault="00CE3BBA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CD309F5" w:rsidR="00CE3BBA" w:rsidRPr="00577C4C" w:rsidRDefault="00CE3BB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C7AB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CD309F5" w:rsidR="00CE3BBA" w:rsidRPr="00577C4C" w:rsidRDefault="00CE3BB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C7AB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F0573" w14:textId="77777777" w:rsidR="007A5984" w:rsidRDefault="007A5984" w:rsidP="00117666">
      <w:pPr>
        <w:spacing w:after="0"/>
      </w:pPr>
      <w:r>
        <w:separator/>
      </w:r>
    </w:p>
  </w:footnote>
  <w:footnote w:type="continuationSeparator" w:id="0">
    <w:p w14:paraId="688D3BBD" w14:textId="77777777" w:rsidR="007A5984" w:rsidRDefault="007A59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4D0330D" w:rsidR="00CE3BBA" w:rsidRDefault="00CE3BBA" w:rsidP="00B33635">
    <w:pPr>
      <w:pStyle w:val="a7"/>
      <w:jc w:val="right"/>
      <w:rPr>
        <w:lang w:eastAsia="ko-KR"/>
      </w:rPr>
    </w:pPr>
    <w:r>
      <w:rPr>
        <w:lang w:eastAsia="ko-KR"/>
      </w:rPr>
      <w:t>H</w:t>
    </w:r>
    <w:r>
      <w:rPr>
        <w:rFonts w:hint="eastAsia"/>
        <w:lang w:eastAsia="ko-KR"/>
      </w:rPr>
      <w:t>igh-</w:t>
    </w:r>
    <w:r>
      <w:rPr>
        <w:lang w:eastAsia="ko-KR"/>
      </w:rPr>
      <w:t>calorie food and shape/weight concer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6753BFB" w:rsidR="00CE3BBA" w:rsidRPr="006F1B49" w:rsidRDefault="00CE3BBA" w:rsidP="006F1B49">
    <w:pPr>
      <w:pStyle w:val="a7"/>
      <w:jc w:val="right"/>
      <w:rPr>
        <w:lang w:eastAsia="ko-KR"/>
      </w:rPr>
    </w:pPr>
    <w:r>
      <w:rPr>
        <w:lang w:eastAsia="ko-KR"/>
      </w:rPr>
      <w:t>H</w:t>
    </w:r>
    <w:r>
      <w:rPr>
        <w:rFonts w:hint="eastAsia"/>
        <w:lang w:eastAsia="ko-KR"/>
      </w:rPr>
      <w:t>igh-</w:t>
    </w:r>
    <w:r>
      <w:rPr>
        <w:lang w:eastAsia="ko-KR"/>
      </w:rPr>
      <w:t>calorie food and shape/weight concer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642E5F35" w:rsidR="00CE3BBA" w:rsidRDefault="00CE3BBA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1NTAztDA2N7E0NDJW0lEKTi0uzszPAykwqgUAITuUFSwAAAA="/>
    <w:docVar w:name="colNum" w:val="0"/>
    <w:docVar w:name="hColour" w:val="0"/>
    <w:docVar w:name="selEnd" w:val="3857"/>
    <w:docVar w:name="selStart" w:val="3854"/>
  </w:docVars>
  <w:rsids>
    <w:rsidRoot w:val="00681821"/>
    <w:rsid w:val="0000163B"/>
    <w:rsid w:val="000066D1"/>
    <w:rsid w:val="00011C10"/>
    <w:rsid w:val="00013AC8"/>
    <w:rsid w:val="000145AE"/>
    <w:rsid w:val="000151D8"/>
    <w:rsid w:val="0001523B"/>
    <w:rsid w:val="00015F8F"/>
    <w:rsid w:val="00022C17"/>
    <w:rsid w:val="00024129"/>
    <w:rsid w:val="00032BA1"/>
    <w:rsid w:val="00034304"/>
    <w:rsid w:val="00035434"/>
    <w:rsid w:val="00035501"/>
    <w:rsid w:val="0003582C"/>
    <w:rsid w:val="0004055D"/>
    <w:rsid w:val="00042DFD"/>
    <w:rsid w:val="00043174"/>
    <w:rsid w:val="00045678"/>
    <w:rsid w:val="000458E4"/>
    <w:rsid w:val="00047F97"/>
    <w:rsid w:val="00052552"/>
    <w:rsid w:val="00057736"/>
    <w:rsid w:val="00060FDB"/>
    <w:rsid w:val="00062E38"/>
    <w:rsid w:val="00063D84"/>
    <w:rsid w:val="00065576"/>
    <w:rsid w:val="00065EA1"/>
    <w:rsid w:val="0006636D"/>
    <w:rsid w:val="00067D3D"/>
    <w:rsid w:val="00070536"/>
    <w:rsid w:val="00070D47"/>
    <w:rsid w:val="000731FC"/>
    <w:rsid w:val="00076599"/>
    <w:rsid w:val="000770BB"/>
    <w:rsid w:val="00077D53"/>
    <w:rsid w:val="00080F98"/>
    <w:rsid w:val="00081394"/>
    <w:rsid w:val="00084639"/>
    <w:rsid w:val="000908A0"/>
    <w:rsid w:val="00091671"/>
    <w:rsid w:val="000926C8"/>
    <w:rsid w:val="0009327D"/>
    <w:rsid w:val="000A2C0D"/>
    <w:rsid w:val="000A33D9"/>
    <w:rsid w:val="000A5553"/>
    <w:rsid w:val="000A695B"/>
    <w:rsid w:val="000A70E1"/>
    <w:rsid w:val="000B1559"/>
    <w:rsid w:val="000B2484"/>
    <w:rsid w:val="000B2E5E"/>
    <w:rsid w:val="000B34BD"/>
    <w:rsid w:val="000B3EF0"/>
    <w:rsid w:val="000B5944"/>
    <w:rsid w:val="000C3442"/>
    <w:rsid w:val="000C410C"/>
    <w:rsid w:val="000C7E2A"/>
    <w:rsid w:val="000D2CC0"/>
    <w:rsid w:val="000D39BF"/>
    <w:rsid w:val="000D3D53"/>
    <w:rsid w:val="000D5485"/>
    <w:rsid w:val="000D6410"/>
    <w:rsid w:val="000D70A5"/>
    <w:rsid w:val="000E17B6"/>
    <w:rsid w:val="000E2143"/>
    <w:rsid w:val="000E492C"/>
    <w:rsid w:val="000E4F01"/>
    <w:rsid w:val="000E5403"/>
    <w:rsid w:val="000E68AE"/>
    <w:rsid w:val="000E7E6A"/>
    <w:rsid w:val="000F068D"/>
    <w:rsid w:val="000F12C0"/>
    <w:rsid w:val="000F1853"/>
    <w:rsid w:val="000F1D9A"/>
    <w:rsid w:val="000F221D"/>
    <w:rsid w:val="000F2678"/>
    <w:rsid w:val="000F4306"/>
    <w:rsid w:val="000F49EC"/>
    <w:rsid w:val="000F4CFB"/>
    <w:rsid w:val="000F7295"/>
    <w:rsid w:val="00100B0F"/>
    <w:rsid w:val="00101BB6"/>
    <w:rsid w:val="00103078"/>
    <w:rsid w:val="0010394D"/>
    <w:rsid w:val="00112796"/>
    <w:rsid w:val="00113CB5"/>
    <w:rsid w:val="001161BB"/>
    <w:rsid w:val="00117666"/>
    <w:rsid w:val="001223A7"/>
    <w:rsid w:val="00122A70"/>
    <w:rsid w:val="00123A81"/>
    <w:rsid w:val="00127A4E"/>
    <w:rsid w:val="00131BA8"/>
    <w:rsid w:val="001337E1"/>
    <w:rsid w:val="00134256"/>
    <w:rsid w:val="001351BF"/>
    <w:rsid w:val="001446F8"/>
    <w:rsid w:val="00144C9D"/>
    <w:rsid w:val="00147395"/>
    <w:rsid w:val="0015068D"/>
    <w:rsid w:val="00153D2D"/>
    <w:rsid w:val="001552C9"/>
    <w:rsid w:val="001570B2"/>
    <w:rsid w:val="0016080C"/>
    <w:rsid w:val="001625F5"/>
    <w:rsid w:val="001628B8"/>
    <w:rsid w:val="00170986"/>
    <w:rsid w:val="00171E18"/>
    <w:rsid w:val="00173F9D"/>
    <w:rsid w:val="00174F6C"/>
    <w:rsid w:val="00176A5E"/>
    <w:rsid w:val="00176A9E"/>
    <w:rsid w:val="00177044"/>
    <w:rsid w:val="00177D84"/>
    <w:rsid w:val="00182F02"/>
    <w:rsid w:val="0018378C"/>
    <w:rsid w:val="0019119B"/>
    <w:rsid w:val="00192A94"/>
    <w:rsid w:val="001941D4"/>
    <w:rsid w:val="001949AB"/>
    <w:rsid w:val="001955E8"/>
    <w:rsid w:val="001964EF"/>
    <w:rsid w:val="00196C11"/>
    <w:rsid w:val="001A01A0"/>
    <w:rsid w:val="001A2348"/>
    <w:rsid w:val="001A3A73"/>
    <w:rsid w:val="001A47CA"/>
    <w:rsid w:val="001A4A6A"/>
    <w:rsid w:val="001A7686"/>
    <w:rsid w:val="001B09F6"/>
    <w:rsid w:val="001B1A2C"/>
    <w:rsid w:val="001B29A2"/>
    <w:rsid w:val="001B4971"/>
    <w:rsid w:val="001B6765"/>
    <w:rsid w:val="001C008D"/>
    <w:rsid w:val="001C31ED"/>
    <w:rsid w:val="001C42B6"/>
    <w:rsid w:val="001C4EE5"/>
    <w:rsid w:val="001D1FF0"/>
    <w:rsid w:val="001D3254"/>
    <w:rsid w:val="001D3425"/>
    <w:rsid w:val="001D37BF"/>
    <w:rsid w:val="001D3F0D"/>
    <w:rsid w:val="001D5C23"/>
    <w:rsid w:val="001E26B1"/>
    <w:rsid w:val="001E42E5"/>
    <w:rsid w:val="001E50D9"/>
    <w:rsid w:val="001E51B8"/>
    <w:rsid w:val="001E548B"/>
    <w:rsid w:val="001E5501"/>
    <w:rsid w:val="001E6198"/>
    <w:rsid w:val="001E6C79"/>
    <w:rsid w:val="001E7F5F"/>
    <w:rsid w:val="001F0542"/>
    <w:rsid w:val="001F0CCD"/>
    <w:rsid w:val="001F26A1"/>
    <w:rsid w:val="001F306E"/>
    <w:rsid w:val="001F4C07"/>
    <w:rsid w:val="002010DC"/>
    <w:rsid w:val="00202A1C"/>
    <w:rsid w:val="00202A6B"/>
    <w:rsid w:val="00205E89"/>
    <w:rsid w:val="00212ABE"/>
    <w:rsid w:val="00213B8A"/>
    <w:rsid w:val="00220AEA"/>
    <w:rsid w:val="002250BF"/>
    <w:rsid w:val="00225FAB"/>
    <w:rsid w:val="00226954"/>
    <w:rsid w:val="002317EA"/>
    <w:rsid w:val="0023224F"/>
    <w:rsid w:val="002364A5"/>
    <w:rsid w:val="00240495"/>
    <w:rsid w:val="0024505A"/>
    <w:rsid w:val="0024545E"/>
    <w:rsid w:val="00253C0E"/>
    <w:rsid w:val="00253DAE"/>
    <w:rsid w:val="002623FD"/>
    <w:rsid w:val="002629A3"/>
    <w:rsid w:val="00265660"/>
    <w:rsid w:val="002660BC"/>
    <w:rsid w:val="00267D18"/>
    <w:rsid w:val="0027266B"/>
    <w:rsid w:val="00274245"/>
    <w:rsid w:val="002852C2"/>
    <w:rsid w:val="002868E2"/>
    <w:rsid w:val="002869C3"/>
    <w:rsid w:val="00290047"/>
    <w:rsid w:val="00290BB9"/>
    <w:rsid w:val="002936E4"/>
    <w:rsid w:val="002940E2"/>
    <w:rsid w:val="00294B03"/>
    <w:rsid w:val="00296B88"/>
    <w:rsid w:val="002971C4"/>
    <w:rsid w:val="002972BF"/>
    <w:rsid w:val="002A4D0E"/>
    <w:rsid w:val="002A5E8E"/>
    <w:rsid w:val="002B31D2"/>
    <w:rsid w:val="002B335D"/>
    <w:rsid w:val="002B43F0"/>
    <w:rsid w:val="002B70F2"/>
    <w:rsid w:val="002C0466"/>
    <w:rsid w:val="002C324D"/>
    <w:rsid w:val="002C4CDE"/>
    <w:rsid w:val="002C74CA"/>
    <w:rsid w:val="002D0EF7"/>
    <w:rsid w:val="002D2D95"/>
    <w:rsid w:val="002D5B89"/>
    <w:rsid w:val="002D5F99"/>
    <w:rsid w:val="002D5FC6"/>
    <w:rsid w:val="002D651D"/>
    <w:rsid w:val="002D6687"/>
    <w:rsid w:val="002D77B8"/>
    <w:rsid w:val="002D7903"/>
    <w:rsid w:val="002E51CC"/>
    <w:rsid w:val="002E5709"/>
    <w:rsid w:val="002E6414"/>
    <w:rsid w:val="002E719F"/>
    <w:rsid w:val="002E7EC3"/>
    <w:rsid w:val="002F118D"/>
    <w:rsid w:val="002F1DDC"/>
    <w:rsid w:val="002F3E24"/>
    <w:rsid w:val="002F744D"/>
    <w:rsid w:val="00300DF5"/>
    <w:rsid w:val="003022ED"/>
    <w:rsid w:val="0030363D"/>
    <w:rsid w:val="00303DE6"/>
    <w:rsid w:val="0030632A"/>
    <w:rsid w:val="003068EC"/>
    <w:rsid w:val="003069D5"/>
    <w:rsid w:val="00310124"/>
    <w:rsid w:val="003104C2"/>
    <w:rsid w:val="00310C71"/>
    <w:rsid w:val="003122AF"/>
    <w:rsid w:val="00312449"/>
    <w:rsid w:val="003132F4"/>
    <w:rsid w:val="0032146D"/>
    <w:rsid w:val="003316BA"/>
    <w:rsid w:val="00336D7D"/>
    <w:rsid w:val="00337DCA"/>
    <w:rsid w:val="00340453"/>
    <w:rsid w:val="00342376"/>
    <w:rsid w:val="003456C1"/>
    <w:rsid w:val="00345D8B"/>
    <w:rsid w:val="00347535"/>
    <w:rsid w:val="003544FB"/>
    <w:rsid w:val="0035496C"/>
    <w:rsid w:val="00354A76"/>
    <w:rsid w:val="0036024D"/>
    <w:rsid w:val="00362C6E"/>
    <w:rsid w:val="0036452C"/>
    <w:rsid w:val="00365D63"/>
    <w:rsid w:val="003668C3"/>
    <w:rsid w:val="0036710D"/>
    <w:rsid w:val="0036793B"/>
    <w:rsid w:val="0037099C"/>
    <w:rsid w:val="00371BEB"/>
    <w:rsid w:val="00372315"/>
    <w:rsid w:val="00372682"/>
    <w:rsid w:val="003765B9"/>
    <w:rsid w:val="00376CC5"/>
    <w:rsid w:val="00380893"/>
    <w:rsid w:val="00380A79"/>
    <w:rsid w:val="00381B97"/>
    <w:rsid w:val="003837EB"/>
    <w:rsid w:val="00384358"/>
    <w:rsid w:val="00384F43"/>
    <w:rsid w:val="00390AB3"/>
    <w:rsid w:val="00390BE9"/>
    <w:rsid w:val="0039693B"/>
    <w:rsid w:val="003A0FF7"/>
    <w:rsid w:val="003A14A4"/>
    <w:rsid w:val="003A3650"/>
    <w:rsid w:val="003A45DF"/>
    <w:rsid w:val="003A4C09"/>
    <w:rsid w:val="003A71FE"/>
    <w:rsid w:val="003B1729"/>
    <w:rsid w:val="003B341F"/>
    <w:rsid w:val="003C3972"/>
    <w:rsid w:val="003C7AB0"/>
    <w:rsid w:val="003C7D57"/>
    <w:rsid w:val="003D0351"/>
    <w:rsid w:val="003D1874"/>
    <w:rsid w:val="003D2F2D"/>
    <w:rsid w:val="003D3007"/>
    <w:rsid w:val="003D333C"/>
    <w:rsid w:val="003D4B1F"/>
    <w:rsid w:val="003D4DF7"/>
    <w:rsid w:val="003D7EDE"/>
    <w:rsid w:val="003E132D"/>
    <w:rsid w:val="003E6238"/>
    <w:rsid w:val="003E6E0B"/>
    <w:rsid w:val="003E7174"/>
    <w:rsid w:val="003F16E3"/>
    <w:rsid w:val="003F498C"/>
    <w:rsid w:val="003F4D22"/>
    <w:rsid w:val="003F6ACB"/>
    <w:rsid w:val="003F74D7"/>
    <w:rsid w:val="003F7CBD"/>
    <w:rsid w:val="004006F9"/>
    <w:rsid w:val="00401590"/>
    <w:rsid w:val="00401EED"/>
    <w:rsid w:val="00406685"/>
    <w:rsid w:val="00410CB3"/>
    <w:rsid w:val="00410EF5"/>
    <w:rsid w:val="00422C94"/>
    <w:rsid w:val="00423A82"/>
    <w:rsid w:val="00423DD5"/>
    <w:rsid w:val="00423DEB"/>
    <w:rsid w:val="00430FE8"/>
    <w:rsid w:val="00433CF6"/>
    <w:rsid w:val="004347AC"/>
    <w:rsid w:val="00436A22"/>
    <w:rsid w:val="00441FC6"/>
    <w:rsid w:val="00443E2D"/>
    <w:rsid w:val="004444AF"/>
    <w:rsid w:val="004449A0"/>
    <w:rsid w:val="00444B20"/>
    <w:rsid w:val="00445767"/>
    <w:rsid w:val="00446561"/>
    <w:rsid w:val="004535B3"/>
    <w:rsid w:val="00453CF1"/>
    <w:rsid w:val="00453D8A"/>
    <w:rsid w:val="00454612"/>
    <w:rsid w:val="0045601C"/>
    <w:rsid w:val="004624A3"/>
    <w:rsid w:val="00463E3D"/>
    <w:rsid w:val="004645AE"/>
    <w:rsid w:val="00465FC3"/>
    <w:rsid w:val="0047451C"/>
    <w:rsid w:val="004745AA"/>
    <w:rsid w:val="00474F25"/>
    <w:rsid w:val="00476D56"/>
    <w:rsid w:val="0048076F"/>
    <w:rsid w:val="004845E6"/>
    <w:rsid w:val="00492440"/>
    <w:rsid w:val="004926B1"/>
    <w:rsid w:val="00492A34"/>
    <w:rsid w:val="004932BA"/>
    <w:rsid w:val="00493E83"/>
    <w:rsid w:val="004945F2"/>
    <w:rsid w:val="00494BEF"/>
    <w:rsid w:val="00496346"/>
    <w:rsid w:val="004970A0"/>
    <w:rsid w:val="004970EE"/>
    <w:rsid w:val="004A283E"/>
    <w:rsid w:val="004A62A4"/>
    <w:rsid w:val="004B052A"/>
    <w:rsid w:val="004B35EA"/>
    <w:rsid w:val="004B4529"/>
    <w:rsid w:val="004B5843"/>
    <w:rsid w:val="004B780B"/>
    <w:rsid w:val="004C19EC"/>
    <w:rsid w:val="004C3276"/>
    <w:rsid w:val="004C3719"/>
    <w:rsid w:val="004C49EC"/>
    <w:rsid w:val="004C4ACA"/>
    <w:rsid w:val="004C7A42"/>
    <w:rsid w:val="004D34D1"/>
    <w:rsid w:val="004D3E33"/>
    <w:rsid w:val="004D3EE8"/>
    <w:rsid w:val="004D5218"/>
    <w:rsid w:val="004E001B"/>
    <w:rsid w:val="004E0FB7"/>
    <w:rsid w:val="004E2AEA"/>
    <w:rsid w:val="004E2D4C"/>
    <w:rsid w:val="004E356C"/>
    <w:rsid w:val="004E7AFB"/>
    <w:rsid w:val="004E7F1C"/>
    <w:rsid w:val="004E7F2D"/>
    <w:rsid w:val="004F0185"/>
    <w:rsid w:val="004F3C2B"/>
    <w:rsid w:val="004F70B8"/>
    <w:rsid w:val="00501D4F"/>
    <w:rsid w:val="00501D53"/>
    <w:rsid w:val="00505490"/>
    <w:rsid w:val="00506F3C"/>
    <w:rsid w:val="00511A11"/>
    <w:rsid w:val="00515282"/>
    <w:rsid w:val="00515CC5"/>
    <w:rsid w:val="00517D5A"/>
    <w:rsid w:val="005212AC"/>
    <w:rsid w:val="00521ABA"/>
    <w:rsid w:val="00524149"/>
    <w:rsid w:val="00524189"/>
    <w:rsid w:val="00524FA0"/>
    <w:rsid w:val="005250F2"/>
    <w:rsid w:val="00527FF0"/>
    <w:rsid w:val="00531239"/>
    <w:rsid w:val="005346BF"/>
    <w:rsid w:val="00535CBE"/>
    <w:rsid w:val="0054286B"/>
    <w:rsid w:val="00544CB8"/>
    <w:rsid w:val="005532A6"/>
    <w:rsid w:val="00554EFB"/>
    <w:rsid w:val="005577E7"/>
    <w:rsid w:val="0056164C"/>
    <w:rsid w:val="00564894"/>
    <w:rsid w:val="0056716A"/>
    <w:rsid w:val="0057052C"/>
    <w:rsid w:val="005727C3"/>
    <w:rsid w:val="00573C3C"/>
    <w:rsid w:val="00586A9B"/>
    <w:rsid w:val="00590605"/>
    <w:rsid w:val="0059124F"/>
    <w:rsid w:val="00594862"/>
    <w:rsid w:val="005957DE"/>
    <w:rsid w:val="00596B8D"/>
    <w:rsid w:val="005972D9"/>
    <w:rsid w:val="005A1D84"/>
    <w:rsid w:val="005A379F"/>
    <w:rsid w:val="005A70EA"/>
    <w:rsid w:val="005A7C42"/>
    <w:rsid w:val="005B121C"/>
    <w:rsid w:val="005B2D28"/>
    <w:rsid w:val="005B4FDF"/>
    <w:rsid w:val="005B6BBC"/>
    <w:rsid w:val="005C1B8D"/>
    <w:rsid w:val="005C3963"/>
    <w:rsid w:val="005C5865"/>
    <w:rsid w:val="005C586C"/>
    <w:rsid w:val="005C7426"/>
    <w:rsid w:val="005D1840"/>
    <w:rsid w:val="005D189A"/>
    <w:rsid w:val="005D2C80"/>
    <w:rsid w:val="005D35E4"/>
    <w:rsid w:val="005D6087"/>
    <w:rsid w:val="005D7910"/>
    <w:rsid w:val="005E1220"/>
    <w:rsid w:val="005E6AE4"/>
    <w:rsid w:val="005E70CE"/>
    <w:rsid w:val="005E7711"/>
    <w:rsid w:val="005F0B1D"/>
    <w:rsid w:val="005F2497"/>
    <w:rsid w:val="005F2B94"/>
    <w:rsid w:val="005F607E"/>
    <w:rsid w:val="006039CB"/>
    <w:rsid w:val="006046BF"/>
    <w:rsid w:val="00615EAE"/>
    <w:rsid w:val="0061676F"/>
    <w:rsid w:val="0062154F"/>
    <w:rsid w:val="006257C3"/>
    <w:rsid w:val="006272E6"/>
    <w:rsid w:val="00631A8C"/>
    <w:rsid w:val="00633114"/>
    <w:rsid w:val="006343AA"/>
    <w:rsid w:val="006426C8"/>
    <w:rsid w:val="00647D7E"/>
    <w:rsid w:val="00647FBE"/>
    <w:rsid w:val="00651CA2"/>
    <w:rsid w:val="00653C1E"/>
    <w:rsid w:val="00653D60"/>
    <w:rsid w:val="00654115"/>
    <w:rsid w:val="00656D27"/>
    <w:rsid w:val="00660C70"/>
    <w:rsid w:val="00660D05"/>
    <w:rsid w:val="00665B59"/>
    <w:rsid w:val="00671D9A"/>
    <w:rsid w:val="00673952"/>
    <w:rsid w:val="006755AF"/>
    <w:rsid w:val="0068121C"/>
    <w:rsid w:val="00681821"/>
    <w:rsid w:val="00686C9D"/>
    <w:rsid w:val="0068798E"/>
    <w:rsid w:val="006922CF"/>
    <w:rsid w:val="0069415B"/>
    <w:rsid w:val="00697F53"/>
    <w:rsid w:val="006A224F"/>
    <w:rsid w:val="006A477D"/>
    <w:rsid w:val="006A5A40"/>
    <w:rsid w:val="006A746A"/>
    <w:rsid w:val="006B05D3"/>
    <w:rsid w:val="006B26D2"/>
    <w:rsid w:val="006B2D5B"/>
    <w:rsid w:val="006B7D14"/>
    <w:rsid w:val="006D12B1"/>
    <w:rsid w:val="006D5B93"/>
    <w:rsid w:val="006D71F9"/>
    <w:rsid w:val="006E4E9B"/>
    <w:rsid w:val="006E617E"/>
    <w:rsid w:val="006E784D"/>
    <w:rsid w:val="006F0FE8"/>
    <w:rsid w:val="006F1B49"/>
    <w:rsid w:val="006F34B2"/>
    <w:rsid w:val="007035E1"/>
    <w:rsid w:val="00705EA3"/>
    <w:rsid w:val="00706D6C"/>
    <w:rsid w:val="00712C28"/>
    <w:rsid w:val="00717A44"/>
    <w:rsid w:val="007203E5"/>
    <w:rsid w:val="00720C5A"/>
    <w:rsid w:val="00723991"/>
    <w:rsid w:val="00725A7D"/>
    <w:rsid w:val="00726DBB"/>
    <w:rsid w:val="0073085C"/>
    <w:rsid w:val="00732298"/>
    <w:rsid w:val="00732E96"/>
    <w:rsid w:val="00733784"/>
    <w:rsid w:val="0073428B"/>
    <w:rsid w:val="0073497F"/>
    <w:rsid w:val="007402B2"/>
    <w:rsid w:val="00742555"/>
    <w:rsid w:val="00744BE7"/>
    <w:rsid w:val="0074536E"/>
    <w:rsid w:val="00746505"/>
    <w:rsid w:val="00747157"/>
    <w:rsid w:val="00750212"/>
    <w:rsid w:val="00750775"/>
    <w:rsid w:val="00752E19"/>
    <w:rsid w:val="007562BE"/>
    <w:rsid w:val="00756DC6"/>
    <w:rsid w:val="00757CA4"/>
    <w:rsid w:val="0076411C"/>
    <w:rsid w:val="007654EC"/>
    <w:rsid w:val="00773376"/>
    <w:rsid w:val="007733CE"/>
    <w:rsid w:val="00775DEC"/>
    <w:rsid w:val="0078390F"/>
    <w:rsid w:val="00784855"/>
    <w:rsid w:val="007849A4"/>
    <w:rsid w:val="00790BB3"/>
    <w:rsid w:val="00792043"/>
    <w:rsid w:val="00793575"/>
    <w:rsid w:val="007952A5"/>
    <w:rsid w:val="00797EDD"/>
    <w:rsid w:val="007A0BBA"/>
    <w:rsid w:val="007A0CDD"/>
    <w:rsid w:val="007A107B"/>
    <w:rsid w:val="007A3B11"/>
    <w:rsid w:val="007A5613"/>
    <w:rsid w:val="007A5984"/>
    <w:rsid w:val="007B0322"/>
    <w:rsid w:val="007B3B67"/>
    <w:rsid w:val="007B4389"/>
    <w:rsid w:val="007B72F5"/>
    <w:rsid w:val="007C054B"/>
    <w:rsid w:val="007C0AFA"/>
    <w:rsid w:val="007C0E3F"/>
    <w:rsid w:val="007C206C"/>
    <w:rsid w:val="007C2734"/>
    <w:rsid w:val="007C38A1"/>
    <w:rsid w:val="007C46A0"/>
    <w:rsid w:val="007C5729"/>
    <w:rsid w:val="007D1FEC"/>
    <w:rsid w:val="007D248C"/>
    <w:rsid w:val="007D2646"/>
    <w:rsid w:val="007D5148"/>
    <w:rsid w:val="007E0A3C"/>
    <w:rsid w:val="007E52C1"/>
    <w:rsid w:val="007E687F"/>
    <w:rsid w:val="007E6C68"/>
    <w:rsid w:val="007F39DC"/>
    <w:rsid w:val="007F6394"/>
    <w:rsid w:val="00801548"/>
    <w:rsid w:val="00805329"/>
    <w:rsid w:val="0080638A"/>
    <w:rsid w:val="00806CD8"/>
    <w:rsid w:val="008072BC"/>
    <w:rsid w:val="008111E4"/>
    <w:rsid w:val="0081301C"/>
    <w:rsid w:val="00813224"/>
    <w:rsid w:val="00814EAD"/>
    <w:rsid w:val="008169A9"/>
    <w:rsid w:val="00817DD6"/>
    <w:rsid w:val="00826447"/>
    <w:rsid w:val="0082662D"/>
    <w:rsid w:val="00826C21"/>
    <w:rsid w:val="008306CD"/>
    <w:rsid w:val="00833D65"/>
    <w:rsid w:val="00835379"/>
    <w:rsid w:val="0084022D"/>
    <w:rsid w:val="0085041F"/>
    <w:rsid w:val="0085388F"/>
    <w:rsid w:val="00855265"/>
    <w:rsid w:val="008568A2"/>
    <w:rsid w:val="00857F09"/>
    <w:rsid w:val="008629A9"/>
    <w:rsid w:val="0086598F"/>
    <w:rsid w:val="00867CC3"/>
    <w:rsid w:val="00871794"/>
    <w:rsid w:val="0087427B"/>
    <w:rsid w:val="0088513A"/>
    <w:rsid w:val="00885174"/>
    <w:rsid w:val="008858B7"/>
    <w:rsid w:val="00890377"/>
    <w:rsid w:val="00893C19"/>
    <w:rsid w:val="00897025"/>
    <w:rsid w:val="00897CEE"/>
    <w:rsid w:val="008A3973"/>
    <w:rsid w:val="008B47CC"/>
    <w:rsid w:val="008B7157"/>
    <w:rsid w:val="008C1C9E"/>
    <w:rsid w:val="008C44DB"/>
    <w:rsid w:val="008C56E0"/>
    <w:rsid w:val="008C5FAE"/>
    <w:rsid w:val="008C73D9"/>
    <w:rsid w:val="008D2B6E"/>
    <w:rsid w:val="008D3C42"/>
    <w:rsid w:val="008D6C8D"/>
    <w:rsid w:val="008D72CE"/>
    <w:rsid w:val="008E2B54"/>
    <w:rsid w:val="008E40D3"/>
    <w:rsid w:val="008E4404"/>
    <w:rsid w:val="008E58C7"/>
    <w:rsid w:val="008F2CAA"/>
    <w:rsid w:val="008F5021"/>
    <w:rsid w:val="008F613B"/>
    <w:rsid w:val="0090115E"/>
    <w:rsid w:val="009055A1"/>
    <w:rsid w:val="009062B9"/>
    <w:rsid w:val="00913CCB"/>
    <w:rsid w:val="0091696D"/>
    <w:rsid w:val="009173A0"/>
    <w:rsid w:val="00917429"/>
    <w:rsid w:val="009179D4"/>
    <w:rsid w:val="00920DEE"/>
    <w:rsid w:val="00921465"/>
    <w:rsid w:val="009221D1"/>
    <w:rsid w:val="00924098"/>
    <w:rsid w:val="0092487B"/>
    <w:rsid w:val="00924DD5"/>
    <w:rsid w:val="00925AA0"/>
    <w:rsid w:val="00927180"/>
    <w:rsid w:val="00927BA0"/>
    <w:rsid w:val="00927BDD"/>
    <w:rsid w:val="00927C39"/>
    <w:rsid w:val="00936E15"/>
    <w:rsid w:val="00940172"/>
    <w:rsid w:val="00940C48"/>
    <w:rsid w:val="00943573"/>
    <w:rsid w:val="009440A7"/>
    <w:rsid w:val="0095135E"/>
    <w:rsid w:val="009520F7"/>
    <w:rsid w:val="009537C7"/>
    <w:rsid w:val="009616D6"/>
    <w:rsid w:val="009619B6"/>
    <w:rsid w:val="00963E48"/>
    <w:rsid w:val="00964C63"/>
    <w:rsid w:val="00965B6D"/>
    <w:rsid w:val="00966C96"/>
    <w:rsid w:val="00967DF7"/>
    <w:rsid w:val="009703E6"/>
    <w:rsid w:val="00971B61"/>
    <w:rsid w:val="0097261F"/>
    <w:rsid w:val="00976B21"/>
    <w:rsid w:val="0098082D"/>
    <w:rsid w:val="00980C31"/>
    <w:rsid w:val="00980EDD"/>
    <w:rsid w:val="00984F80"/>
    <w:rsid w:val="0099096A"/>
    <w:rsid w:val="009955FF"/>
    <w:rsid w:val="00995D20"/>
    <w:rsid w:val="00995EC1"/>
    <w:rsid w:val="00995F65"/>
    <w:rsid w:val="009A0C9C"/>
    <w:rsid w:val="009A2E8F"/>
    <w:rsid w:val="009B1F7F"/>
    <w:rsid w:val="009B2210"/>
    <w:rsid w:val="009B73CD"/>
    <w:rsid w:val="009C1DE6"/>
    <w:rsid w:val="009C4AB1"/>
    <w:rsid w:val="009D259D"/>
    <w:rsid w:val="009D3575"/>
    <w:rsid w:val="009D45D0"/>
    <w:rsid w:val="009D4DEF"/>
    <w:rsid w:val="009D7DF1"/>
    <w:rsid w:val="009E1CB4"/>
    <w:rsid w:val="009E337D"/>
    <w:rsid w:val="009E49FE"/>
    <w:rsid w:val="009E5228"/>
    <w:rsid w:val="009E5F81"/>
    <w:rsid w:val="009E704C"/>
    <w:rsid w:val="009E7320"/>
    <w:rsid w:val="009F0097"/>
    <w:rsid w:val="009F0511"/>
    <w:rsid w:val="009F16FA"/>
    <w:rsid w:val="009F7EE3"/>
    <w:rsid w:val="00A00E3C"/>
    <w:rsid w:val="00A023F7"/>
    <w:rsid w:val="00A030D0"/>
    <w:rsid w:val="00A03B4D"/>
    <w:rsid w:val="00A0607F"/>
    <w:rsid w:val="00A07A5B"/>
    <w:rsid w:val="00A07F9F"/>
    <w:rsid w:val="00A113C7"/>
    <w:rsid w:val="00A11AA2"/>
    <w:rsid w:val="00A16E7C"/>
    <w:rsid w:val="00A24039"/>
    <w:rsid w:val="00A24E05"/>
    <w:rsid w:val="00A25362"/>
    <w:rsid w:val="00A26B64"/>
    <w:rsid w:val="00A27687"/>
    <w:rsid w:val="00A30A6A"/>
    <w:rsid w:val="00A33551"/>
    <w:rsid w:val="00A34E59"/>
    <w:rsid w:val="00A36F90"/>
    <w:rsid w:val="00A416C0"/>
    <w:rsid w:val="00A42CD3"/>
    <w:rsid w:val="00A436E0"/>
    <w:rsid w:val="00A444DB"/>
    <w:rsid w:val="00A458DB"/>
    <w:rsid w:val="00A50D9D"/>
    <w:rsid w:val="00A51BC7"/>
    <w:rsid w:val="00A52484"/>
    <w:rsid w:val="00A53000"/>
    <w:rsid w:val="00A545C6"/>
    <w:rsid w:val="00A55ACA"/>
    <w:rsid w:val="00A57FAB"/>
    <w:rsid w:val="00A60099"/>
    <w:rsid w:val="00A61B3B"/>
    <w:rsid w:val="00A652D0"/>
    <w:rsid w:val="00A723FC"/>
    <w:rsid w:val="00A74DFC"/>
    <w:rsid w:val="00A75F87"/>
    <w:rsid w:val="00A77F41"/>
    <w:rsid w:val="00A8069F"/>
    <w:rsid w:val="00A842D2"/>
    <w:rsid w:val="00A84E23"/>
    <w:rsid w:val="00A8505A"/>
    <w:rsid w:val="00A8587C"/>
    <w:rsid w:val="00A87473"/>
    <w:rsid w:val="00A90228"/>
    <w:rsid w:val="00A9175A"/>
    <w:rsid w:val="00A9309E"/>
    <w:rsid w:val="00A955D6"/>
    <w:rsid w:val="00A95D8B"/>
    <w:rsid w:val="00AA0134"/>
    <w:rsid w:val="00AA6709"/>
    <w:rsid w:val="00AA7CC0"/>
    <w:rsid w:val="00AB44C2"/>
    <w:rsid w:val="00AB4CC8"/>
    <w:rsid w:val="00AB5FDC"/>
    <w:rsid w:val="00AB7069"/>
    <w:rsid w:val="00AC0270"/>
    <w:rsid w:val="00AC13C7"/>
    <w:rsid w:val="00AC1BB9"/>
    <w:rsid w:val="00AC1FE7"/>
    <w:rsid w:val="00AC23DD"/>
    <w:rsid w:val="00AC3EA3"/>
    <w:rsid w:val="00AC508F"/>
    <w:rsid w:val="00AC792D"/>
    <w:rsid w:val="00AD1283"/>
    <w:rsid w:val="00AD5366"/>
    <w:rsid w:val="00AD613F"/>
    <w:rsid w:val="00AD7077"/>
    <w:rsid w:val="00AD7F6E"/>
    <w:rsid w:val="00AE6E3C"/>
    <w:rsid w:val="00AF0942"/>
    <w:rsid w:val="00AF156A"/>
    <w:rsid w:val="00AF3121"/>
    <w:rsid w:val="00AF391B"/>
    <w:rsid w:val="00AF3BCA"/>
    <w:rsid w:val="00AF63C1"/>
    <w:rsid w:val="00B06D60"/>
    <w:rsid w:val="00B13BC2"/>
    <w:rsid w:val="00B14F6F"/>
    <w:rsid w:val="00B155ED"/>
    <w:rsid w:val="00B179C2"/>
    <w:rsid w:val="00B21B84"/>
    <w:rsid w:val="00B21CC4"/>
    <w:rsid w:val="00B2340A"/>
    <w:rsid w:val="00B24512"/>
    <w:rsid w:val="00B266B7"/>
    <w:rsid w:val="00B26FF7"/>
    <w:rsid w:val="00B33635"/>
    <w:rsid w:val="00B33DFE"/>
    <w:rsid w:val="00B354D3"/>
    <w:rsid w:val="00B36215"/>
    <w:rsid w:val="00B372B2"/>
    <w:rsid w:val="00B40291"/>
    <w:rsid w:val="00B41325"/>
    <w:rsid w:val="00B42C79"/>
    <w:rsid w:val="00B42E26"/>
    <w:rsid w:val="00B44136"/>
    <w:rsid w:val="00B45348"/>
    <w:rsid w:val="00B50AE2"/>
    <w:rsid w:val="00B515FC"/>
    <w:rsid w:val="00B54A1A"/>
    <w:rsid w:val="00B54C66"/>
    <w:rsid w:val="00B55BCB"/>
    <w:rsid w:val="00B573FD"/>
    <w:rsid w:val="00B60501"/>
    <w:rsid w:val="00B609DE"/>
    <w:rsid w:val="00B60CEA"/>
    <w:rsid w:val="00B615E3"/>
    <w:rsid w:val="00B63266"/>
    <w:rsid w:val="00B646A5"/>
    <w:rsid w:val="00B657B8"/>
    <w:rsid w:val="00B6666F"/>
    <w:rsid w:val="00B66F3D"/>
    <w:rsid w:val="00B67A8D"/>
    <w:rsid w:val="00B72F64"/>
    <w:rsid w:val="00B774E1"/>
    <w:rsid w:val="00B84920"/>
    <w:rsid w:val="00B852EE"/>
    <w:rsid w:val="00B8556A"/>
    <w:rsid w:val="00B85D68"/>
    <w:rsid w:val="00B87E2C"/>
    <w:rsid w:val="00B906BA"/>
    <w:rsid w:val="00B92C61"/>
    <w:rsid w:val="00B95D87"/>
    <w:rsid w:val="00BA75F0"/>
    <w:rsid w:val="00BB1D96"/>
    <w:rsid w:val="00BB2775"/>
    <w:rsid w:val="00BB317A"/>
    <w:rsid w:val="00BB5D5D"/>
    <w:rsid w:val="00BC144C"/>
    <w:rsid w:val="00BC48B7"/>
    <w:rsid w:val="00BC69C2"/>
    <w:rsid w:val="00BD3DF8"/>
    <w:rsid w:val="00BD4B41"/>
    <w:rsid w:val="00BD6DC7"/>
    <w:rsid w:val="00BD7D2A"/>
    <w:rsid w:val="00BE1352"/>
    <w:rsid w:val="00BE1C84"/>
    <w:rsid w:val="00BE1E74"/>
    <w:rsid w:val="00BE7D6D"/>
    <w:rsid w:val="00BF2EBD"/>
    <w:rsid w:val="00BF5DEC"/>
    <w:rsid w:val="00C012A3"/>
    <w:rsid w:val="00C024DD"/>
    <w:rsid w:val="00C061DF"/>
    <w:rsid w:val="00C068D1"/>
    <w:rsid w:val="00C10862"/>
    <w:rsid w:val="00C110ED"/>
    <w:rsid w:val="00C12A5A"/>
    <w:rsid w:val="00C146F8"/>
    <w:rsid w:val="00C157D2"/>
    <w:rsid w:val="00C16F19"/>
    <w:rsid w:val="00C242B1"/>
    <w:rsid w:val="00C24B5F"/>
    <w:rsid w:val="00C25DAF"/>
    <w:rsid w:val="00C31ED1"/>
    <w:rsid w:val="00C33957"/>
    <w:rsid w:val="00C353DA"/>
    <w:rsid w:val="00C3585F"/>
    <w:rsid w:val="00C35E27"/>
    <w:rsid w:val="00C369D3"/>
    <w:rsid w:val="00C41310"/>
    <w:rsid w:val="00C418E4"/>
    <w:rsid w:val="00C42376"/>
    <w:rsid w:val="00C52A7B"/>
    <w:rsid w:val="00C53D64"/>
    <w:rsid w:val="00C569F7"/>
    <w:rsid w:val="00C56E8D"/>
    <w:rsid w:val="00C61A37"/>
    <w:rsid w:val="00C6324C"/>
    <w:rsid w:val="00C64CAF"/>
    <w:rsid w:val="00C6753B"/>
    <w:rsid w:val="00C679AA"/>
    <w:rsid w:val="00C710A1"/>
    <w:rsid w:val="00C724CF"/>
    <w:rsid w:val="00C73CFF"/>
    <w:rsid w:val="00C75972"/>
    <w:rsid w:val="00C800C2"/>
    <w:rsid w:val="00C8010D"/>
    <w:rsid w:val="00C81CAD"/>
    <w:rsid w:val="00C82792"/>
    <w:rsid w:val="00C85EDE"/>
    <w:rsid w:val="00C86DFE"/>
    <w:rsid w:val="00C92B99"/>
    <w:rsid w:val="00C935BD"/>
    <w:rsid w:val="00C94064"/>
    <w:rsid w:val="00C948FD"/>
    <w:rsid w:val="00C94FA9"/>
    <w:rsid w:val="00C95BB3"/>
    <w:rsid w:val="00C968D5"/>
    <w:rsid w:val="00CA02B7"/>
    <w:rsid w:val="00CA4BCA"/>
    <w:rsid w:val="00CA5DCE"/>
    <w:rsid w:val="00CA6CD9"/>
    <w:rsid w:val="00CB0775"/>
    <w:rsid w:val="00CB37FC"/>
    <w:rsid w:val="00CB43D5"/>
    <w:rsid w:val="00CB47EC"/>
    <w:rsid w:val="00CB57A5"/>
    <w:rsid w:val="00CB609F"/>
    <w:rsid w:val="00CB71E2"/>
    <w:rsid w:val="00CB7B61"/>
    <w:rsid w:val="00CC4CF8"/>
    <w:rsid w:val="00CC55B7"/>
    <w:rsid w:val="00CC614E"/>
    <w:rsid w:val="00CC76F9"/>
    <w:rsid w:val="00CC7B5A"/>
    <w:rsid w:val="00CC7DF9"/>
    <w:rsid w:val="00CC7E3A"/>
    <w:rsid w:val="00CC7EB1"/>
    <w:rsid w:val="00CD066B"/>
    <w:rsid w:val="00CD2919"/>
    <w:rsid w:val="00CD3256"/>
    <w:rsid w:val="00CD46E2"/>
    <w:rsid w:val="00CD6A8C"/>
    <w:rsid w:val="00CD6FC4"/>
    <w:rsid w:val="00CE3BBA"/>
    <w:rsid w:val="00CE42B2"/>
    <w:rsid w:val="00CF3F92"/>
    <w:rsid w:val="00CF4E6C"/>
    <w:rsid w:val="00CF7C30"/>
    <w:rsid w:val="00D00D0B"/>
    <w:rsid w:val="00D00FBD"/>
    <w:rsid w:val="00D04B69"/>
    <w:rsid w:val="00D05E47"/>
    <w:rsid w:val="00D14B1E"/>
    <w:rsid w:val="00D160FF"/>
    <w:rsid w:val="00D177E1"/>
    <w:rsid w:val="00D21432"/>
    <w:rsid w:val="00D21679"/>
    <w:rsid w:val="00D22713"/>
    <w:rsid w:val="00D2305D"/>
    <w:rsid w:val="00D2425F"/>
    <w:rsid w:val="00D24BEB"/>
    <w:rsid w:val="00D2764F"/>
    <w:rsid w:val="00D30511"/>
    <w:rsid w:val="00D30EA2"/>
    <w:rsid w:val="00D328D9"/>
    <w:rsid w:val="00D33F28"/>
    <w:rsid w:val="00D37A69"/>
    <w:rsid w:val="00D40E18"/>
    <w:rsid w:val="00D41BCA"/>
    <w:rsid w:val="00D42C75"/>
    <w:rsid w:val="00D43678"/>
    <w:rsid w:val="00D46259"/>
    <w:rsid w:val="00D50088"/>
    <w:rsid w:val="00D51D5D"/>
    <w:rsid w:val="00D537FA"/>
    <w:rsid w:val="00D550D3"/>
    <w:rsid w:val="00D5547D"/>
    <w:rsid w:val="00D56C2C"/>
    <w:rsid w:val="00D56F07"/>
    <w:rsid w:val="00D74F1A"/>
    <w:rsid w:val="00D756C7"/>
    <w:rsid w:val="00D801E8"/>
    <w:rsid w:val="00D8062D"/>
    <w:rsid w:val="00D80D99"/>
    <w:rsid w:val="00D81462"/>
    <w:rsid w:val="00D83B03"/>
    <w:rsid w:val="00D851B1"/>
    <w:rsid w:val="00D85839"/>
    <w:rsid w:val="00D85A95"/>
    <w:rsid w:val="00D8775E"/>
    <w:rsid w:val="00D917AE"/>
    <w:rsid w:val="00D9299A"/>
    <w:rsid w:val="00D948C0"/>
    <w:rsid w:val="00D9503C"/>
    <w:rsid w:val="00DA1CE7"/>
    <w:rsid w:val="00DA3884"/>
    <w:rsid w:val="00DA5D13"/>
    <w:rsid w:val="00DB1E03"/>
    <w:rsid w:val="00DB7238"/>
    <w:rsid w:val="00DC2DA7"/>
    <w:rsid w:val="00DC7A29"/>
    <w:rsid w:val="00DD199F"/>
    <w:rsid w:val="00DD1E36"/>
    <w:rsid w:val="00DD3243"/>
    <w:rsid w:val="00DD628A"/>
    <w:rsid w:val="00DD73EF"/>
    <w:rsid w:val="00DE0FCE"/>
    <w:rsid w:val="00DE126E"/>
    <w:rsid w:val="00DE2367"/>
    <w:rsid w:val="00DE23E8"/>
    <w:rsid w:val="00DF05A3"/>
    <w:rsid w:val="00DF18DA"/>
    <w:rsid w:val="00DF1A4F"/>
    <w:rsid w:val="00DF2A06"/>
    <w:rsid w:val="00DF4A13"/>
    <w:rsid w:val="00E00EF4"/>
    <w:rsid w:val="00E0128B"/>
    <w:rsid w:val="00E0303E"/>
    <w:rsid w:val="00E055E3"/>
    <w:rsid w:val="00E06779"/>
    <w:rsid w:val="00E06C18"/>
    <w:rsid w:val="00E07766"/>
    <w:rsid w:val="00E15DBB"/>
    <w:rsid w:val="00E316FC"/>
    <w:rsid w:val="00E333D4"/>
    <w:rsid w:val="00E3661C"/>
    <w:rsid w:val="00E36AD8"/>
    <w:rsid w:val="00E40C30"/>
    <w:rsid w:val="00E435FF"/>
    <w:rsid w:val="00E43739"/>
    <w:rsid w:val="00E448AC"/>
    <w:rsid w:val="00E4517D"/>
    <w:rsid w:val="00E45D82"/>
    <w:rsid w:val="00E46097"/>
    <w:rsid w:val="00E4774D"/>
    <w:rsid w:val="00E502B4"/>
    <w:rsid w:val="00E50D9D"/>
    <w:rsid w:val="00E531A2"/>
    <w:rsid w:val="00E55B58"/>
    <w:rsid w:val="00E567B3"/>
    <w:rsid w:val="00E61BBF"/>
    <w:rsid w:val="00E631C9"/>
    <w:rsid w:val="00E63847"/>
    <w:rsid w:val="00E64E17"/>
    <w:rsid w:val="00E65859"/>
    <w:rsid w:val="00E66C6C"/>
    <w:rsid w:val="00E7122A"/>
    <w:rsid w:val="00E72B1A"/>
    <w:rsid w:val="00E72C69"/>
    <w:rsid w:val="00E72D49"/>
    <w:rsid w:val="00E76EB5"/>
    <w:rsid w:val="00E801B5"/>
    <w:rsid w:val="00E80213"/>
    <w:rsid w:val="00E83F5F"/>
    <w:rsid w:val="00E862C7"/>
    <w:rsid w:val="00E86B0C"/>
    <w:rsid w:val="00E86DB4"/>
    <w:rsid w:val="00E913B2"/>
    <w:rsid w:val="00E96D7C"/>
    <w:rsid w:val="00EA002C"/>
    <w:rsid w:val="00EA3D3C"/>
    <w:rsid w:val="00EB2AAE"/>
    <w:rsid w:val="00EB3459"/>
    <w:rsid w:val="00EB5EA0"/>
    <w:rsid w:val="00EB6DDF"/>
    <w:rsid w:val="00EC0DED"/>
    <w:rsid w:val="00EC3A0C"/>
    <w:rsid w:val="00EC7CC3"/>
    <w:rsid w:val="00ED67ED"/>
    <w:rsid w:val="00EE1B46"/>
    <w:rsid w:val="00EE20A2"/>
    <w:rsid w:val="00EE2542"/>
    <w:rsid w:val="00EE29B7"/>
    <w:rsid w:val="00EE5011"/>
    <w:rsid w:val="00EE69C5"/>
    <w:rsid w:val="00EF00F9"/>
    <w:rsid w:val="00EF13F0"/>
    <w:rsid w:val="00EF1819"/>
    <w:rsid w:val="00EF243F"/>
    <w:rsid w:val="00EF3AED"/>
    <w:rsid w:val="00EF4E39"/>
    <w:rsid w:val="00EF6920"/>
    <w:rsid w:val="00EF7E5E"/>
    <w:rsid w:val="00F00C41"/>
    <w:rsid w:val="00F03AEF"/>
    <w:rsid w:val="00F131F2"/>
    <w:rsid w:val="00F148F0"/>
    <w:rsid w:val="00F153A7"/>
    <w:rsid w:val="00F15480"/>
    <w:rsid w:val="00F260BF"/>
    <w:rsid w:val="00F2781C"/>
    <w:rsid w:val="00F31F97"/>
    <w:rsid w:val="00F40B69"/>
    <w:rsid w:val="00F40D8A"/>
    <w:rsid w:val="00F40FD6"/>
    <w:rsid w:val="00F44B7B"/>
    <w:rsid w:val="00F46494"/>
    <w:rsid w:val="00F54125"/>
    <w:rsid w:val="00F543C7"/>
    <w:rsid w:val="00F558AB"/>
    <w:rsid w:val="00F55F29"/>
    <w:rsid w:val="00F56010"/>
    <w:rsid w:val="00F57FF1"/>
    <w:rsid w:val="00F61D89"/>
    <w:rsid w:val="00F62B28"/>
    <w:rsid w:val="00F672E9"/>
    <w:rsid w:val="00F73270"/>
    <w:rsid w:val="00F74480"/>
    <w:rsid w:val="00F77A51"/>
    <w:rsid w:val="00F83801"/>
    <w:rsid w:val="00F86ABB"/>
    <w:rsid w:val="00F8749B"/>
    <w:rsid w:val="00F90291"/>
    <w:rsid w:val="00F91363"/>
    <w:rsid w:val="00F942A4"/>
    <w:rsid w:val="00F973C6"/>
    <w:rsid w:val="00F97F35"/>
    <w:rsid w:val="00FA453B"/>
    <w:rsid w:val="00FB28AD"/>
    <w:rsid w:val="00FC05CC"/>
    <w:rsid w:val="00FC6BD8"/>
    <w:rsid w:val="00FD10EB"/>
    <w:rsid w:val="00FD2369"/>
    <w:rsid w:val="00FD34A9"/>
    <w:rsid w:val="00FD3F4A"/>
    <w:rsid w:val="00FD57EB"/>
    <w:rsid w:val="00FD6C76"/>
    <w:rsid w:val="00FD720A"/>
    <w:rsid w:val="00FD74B5"/>
    <w:rsid w:val="00FD75D9"/>
    <w:rsid w:val="00FD7648"/>
    <w:rsid w:val="00FE0E04"/>
    <w:rsid w:val="00FE0FBD"/>
    <w:rsid w:val="00FE222F"/>
    <w:rsid w:val="00FE4B32"/>
    <w:rsid w:val="00FE6B44"/>
    <w:rsid w:val="00FF0B87"/>
    <w:rsid w:val="00FF322F"/>
    <w:rsid w:val="00F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qFormat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21">
    <w:name w:val="중간 눈금 21"/>
    <w:uiPriority w:val="99"/>
    <w:qFormat/>
    <w:rsid w:val="007B3B6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UnresolvedMention1">
    <w:name w:val="Unresolved Mention1"/>
    <w:basedOn w:val="a1"/>
    <w:uiPriority w:val="99"/>
    <w:semiHidden/>
    <w:unhideWhenUsed/>
    <w:rsid w:val="00524F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9AF865-B9E6-40BE-B426-B96FDCBDE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6T12:18:00Z</dcterms:created>
  <dcterms:modified xsi:type="dcterms:W3CDTF">2021-01-26T12:18:00Z</dcterms:modified>
</cp:coreProperties>
</file>